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17338" w14:textId="649ECBAE" w:rsidR="00004A1F" w:rsidRDefault="00004A1F">
      <w:pPr>
        <w:pStyle w:val="H2"/>
        <w:rPr>
          <w:sz w:val="32"/>
          <w:szCs w:val="32"/>
        </w:rPr>
      </w:pPr>
      <w:r>
        <w:rPr>
          <w:sz w:val="32"/>
          <w:szCs w:val="32"/>
        </w:rPr>
        <w:t>Appendix 1</w:t>
      </w:r>
    </w:p>
    <w:p w14:paraId="4C3CD372" w14:textId="1D43F02B" w:rsidR="006E4836" w:rsidRPr="00004A1F" w:rsidRDefault="006E4836">
      <w:pPr>
        <w:pStyle w:val="H2"/>
        <w:rPr>
          <w:sz w:val="32"/>
          <w:szCs w:val="32"/>
        </w:rPr>
      </w:pPr>
      <w:r w:rsidRPr="00004A1F">
        <w:rPr>
          <w:sz w:val="32"/>
          <w:szCs w:val="32"/>
        </w:rPr>
        <w:t>Breastfeeding in Public: Knowledge and Perceptions on a University Campus</w:t>
      </w:r>
      <w:r w:rsidR="00004A1F">
        <w:rPr>
          <w:sz w:val="32"/>
          <w:szCs w:val="32"/>
        </w:rPr>
        <w:t>: UA</w:t>
      </w:r>
    </w:p>
    <w:p w14:paraId="543577F4" w14:textId="5488998D" w:rsidR="00D56306" w:rsidRDefault="003D2FCC">
      <w:pPr>
        <w:pStyle w:val="H2"/>
      </w:pPr>
      <w:r>
        <w:t xml:space="preserve">Breastfeeding Survey </w:t>
      </w:r>
      <w:r w:rsidR="00E05AA8">
        <w:t>(Arkansas)</w:t>
      </w:r>
    </w:p>
    <w:p w14:paraId="2247B571" w14:textId="77777777" w:rsidR="00D56306" w:rsidRDefault="00D56306"/>
    <w:p w14:paraId="340875CF" w14:textId="77777777" w:rsidR="00D56306" w:rsidRDefault="00D56306">
      <w:pPr>
        <w:pStyle w:val="BlockSeparator"/>
      </w:pPr>
    </w:p>
    <w:p w14:paraId="439C6429" w14:textId="77777777" w:rsidR="00D56306" w:rsidRDefault="003D2FCC">
      <w:pPr>
        <w:pStyle w:val="BlockStartLabel"/>
      </w:pPr>
      <w:r>
        <w:t>Start of Block: Default Question Block</w:t>
      </w:r>
    </w:p>
    <w:p w14:paraId="61BB4A31" w14:textId="77777777" w:rsidR="00D56306" w:rsidRDefault="00D56306"/>
    <w:p w14:paraId="691A16B6" w14:textId="77777777" w:rsidR="00D56306" w:rsidRDefault="003D2FCC">
      <w:pPr>
        <w:keepNext/>
      </w:pPr>
      <w:r>
        <w:lastRenderedPageBreak/>
        <w:t>Q1 Please rate the extent to which you agree or disagree with the following statement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D56306" w14:paraId="20A617B5" w14:textId="77777777" w:rsidTr="00D5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E626F3" w14:textId="77777777" w:rsidR="00D56306" w:rsidRDefault="00D56306">
            <w:pPr>
              <w:keepNext/>
            </w:pPr>
          </w:p>
        </w:tc>
        <w:tc>
          <w:tcPr>
            <w:tcW w:w="1596" w:type="dxa"/>
          </w:tcPr>
          <w:p w14:paraId="20710229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2A6C961E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22C7D1B8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66C54AFF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39DAF998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56306" w14:paraId="2A3779F2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E84C47" w14:textId="77777777" w:rsidR="00D56306" w:rsidRDefault="003D2FCC">
            <w:pPr>
              <w:keepNext/>
            </w:pPr>
            <w:r>
              <w:t xml:space="preserve">I would be comfortable if a mother were to breastfeed in public, such as at work or in a restaurant. </w:t>
            </w:r>
          </w:p>
        </w:tc>
        <w:tc>
          <w:tcPr>
            <w:tcW w:w="1596" w:type="dxa"/>
          </w:tcPr>
          <w:p w14:paraId="50C30B3F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93465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FEDC0F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4D24D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8AE31C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7405FDD3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D4E0B69" w14:textId="77777777" w:rsidR="00D56306" w:rsidRDefault="003D2FCC">
            <w:pPr>
              <w:keepNext/>
            </w:pPr>
            <w:r>
              <w:t xml:space="preserve">Mothers should take measures to cover themselves when breastfeeding in public. </w:t>
            </w:r>
          </w:p>
        </w:tc>
        <w:tc>
          <w:tcPr>
            <w:tcW w:w="1596" w:type="dxa"/>
          </w:tcPr>
          <w:p w14:paraId="2618947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043A20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36AD7F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AAD31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7170E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62F86A88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4E77DAB" w14:textId="77777777" w:rsidR="00D56306" w:rsidRDefault="003D2FCC">
            <w:pPr>
              <w:keepNext/>
            </w:pPr>
            <w:r>
              <w:t xml:space="preserve">Mothers should avoid breastfeeding in public. </w:t>
            </w:r>
          </w:p>
        </w:tc>
        <w:tc>
          <w:tcPr>
            <w:tcW w:w="1596" w:type="dxa"/>
          </w:tcPr>
          <w:p w14:paraId="5FCCBFE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EA8590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12C93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BD3B8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A0DAD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50CE4DA8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1BC9FB" w14:textId="77777777" w:rsidR="00D56306" w:rsidRDefault="003D2FCC">
            <w:pPr>
              <w:keepNext/>
            </w:pPr>
            <w:r>
              <w:t xml:space="preserve">In my culture, breastfeeding in public is considered normal. </w:t>
            </w:r>
          </w:p>
        </w:tc>
        <w:tc>
          <w:tcPr>
            <w:tcW w:w="1596" w:type="dxa"/>
          </w:tcPr>
          <w:p w14:paraId="1820959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16F7C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2B684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4D2CD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BEDA6C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6AC567E4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85F981" w14:textId="77777777" w:rsidR="00D56306" w:rsidRDefault="003D2FCC">
            <w:pPr>
              <w:keepNext/>
            </w:pPr>
            <w:r>
              <w:t xml:space="preserve">I would feel embarrassed to see a mother breastfeed in public. </w:t>
            </w:r>
          </w:p>
        </w:tc>
        <w:tc>
          <w:tcPr>
            <w:tcW w:w="1596" w:type="dxa"/>
          </w:tcPr>
          <w:p w14:paraId="4FC18AA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F1ED4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27D1B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A56A6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EF636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22F913C" w14:textId="77777777" w:rsidR="00D56306" w:rsidRDefault="00D56306"/>
    <w:p w14:paraId="65E38AEE" w14:textId="77777777" w:rsidR="00D56306" w:rsidRDefault="00D56306"/>
    <w:p w14:paraId="6555A805" w14:textId="77777777" w:rsidR="00D56306" w:rsidRDefault="00D56306">
      <w:pPr>
        <w:pStyle w:val="QuestionSeparator"/>
      </w:pPr>
    </w:p>
    <w:p w14:paraId="1EA17BD2" w14:textId="77777777" w:rsidR="00D56306" w:rsidRDefault="003D2FCC">
      <w:pPr>
        <w:keepNext/>
      </w:pPr>
      <w:r>
        <w:lastRenderedPageBreak/>
        <w:t>Q2 Please rate the extent to which you agree or disagree with the following statement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6"/>
        <w:gridCol w:w="1593"/>
        <w:gridCol w:w="1592"/>
        <w:gridCol w:w="1593"/>
        <w:gridCol w:w="1593"/>
        <w:gridCol w:w="1593"/>
      </w:tblGrid>
      <w:tr w:rsidR="00D56306" w14:paraId="407F7F14" w14:textId="77777777" w:rsidTr="00D5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17D7C5" w14:textId="77777777" w:rsidR="00D56306" w:rsidRDefault="00D56306">
            <w:pPr>
              <w:keepNext/>
            </w:pPr>
          </w:p>
        </w:tc>
        <w:tc>
          <w:tcPr>
            <w:tcW w:w="1596" w:type="dxa"/>
          </w:tcPr>
          <w:p w14:paraId="11BD680D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2A4D7924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792D1950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52311DF4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4156F846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D56306" w14:paraId="05261FD8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3B0073" w14:textId="77777777" w:rsidR="00D56306" w:rsidRDefault="003D2FCC">
            <w:pPr>
              <w:keepNext/>
            </w:pPr>
            <w:r>
              <w:t xml:space="preserve">The benefits of breastfeeding last only as long as the baby is breastfed. </w:t>
            </w:r>
          </w:p>
        </w:tc>
        <w:tc>
          <w:tcPr>
            <w:tcW w:w="1596" w:type="dxa"/>
          </w:tcPr>
          <w:p w14:paraId="508D21FB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5D6ABB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D46BE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3BC92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A0569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5D78B0C4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A05E2A" w14:textId="7B4103E2" w:rsidR="00D56306" w:rsidRDefault="003D2FCC">
            <w:pPr>
              <w:keepNext/>
            </w:pPr>
            <w:r>
              <w:t>Breastfeeding increases mother-infant bonding</w:t>
            </w:r>
            <w:r w:rsidR="009B37FC">
              <w:t>.</w:t>
            </w:r>
            <w:r>
              <w:t xml:space="preserve"> </w:t>
            </w:r>
          </w:p>
        </w:tc>
        <w:tc>
          <w:tcPr>
            <w:tcW w:w="1596" w:type="dxa"/>
          </w:tcPr>
          <w:p w14:paraId="7D4929A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D0C96E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CC7D45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EE80B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CD566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60209275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A223900" w14:textId="77777777" w:rsidR="00D56306" w:rsidRDefault="003D2FCC">
            <w:pPr>
              <w:keepNext/>
            </w:pPr>
            <w:r>
              <w:t xml:space="preserve">Formula feeding is more convenient than breastfeeding. </w:t>
            </w:r>
          </w:p>
        </w:tc>
        <w:tc>
          <w:tcPr>
            <w:tcW w:w="1596" w:type="dxa"/>
          </w:tcPr>
          <w:p w14:paraId="0DF1A120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BF004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7B3BDF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B4D92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FC038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373E90E1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9F7DBA" w14:textId="77777777" w:rsidR="00D56306" w:rsidRDefault="003D2FCC">
            <w:pPr>
              <w:keepNext/>
            </w:pPr>
            <w:r>
              <w:t xml:space="preserve">Breast milk is lacking in iron. </w:t>
            </w:r>
          </w:p>
        </w:tc>
        <w:tc>
          <w:tcPr>
            <w:tcW w:w="1596" w:type="dxa"/>
          </w:tcPr>
          <w:p w14:paraId="6DA71FA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758C9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9FC870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D93805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46EEA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1A72972C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48C627" w14:textId="77777777" w:rsidR="00D56306" w:rsidRDefault="003D2FCC">
            <w:pPr>
              <w:keepNext/>
            </w:pPr>
            <w:r>
              <w:t xml:space="preserve">Formula fed babies are more likely to be overfed than breastfed babies. </w:t>
            </w:r>
          </w:p>
        </w:tc>
        <w:tc>
          <w:tcPr>
            <w:tcW w:w="1596" w:type="dxa"/>
          </w:tcPr>
          <w:p w14:paraId="60E6ABC5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588A1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B69947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231B7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E1D34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3D14DDF4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1E20B1" w14:textId="77777777" w:rsidR="00D56306" w:rsidRDefault="003D2FCC">
            <w:pPr>
              <w:keepNext/>
            </w:pPr>
            <w:r>
              <w:t xml:space="preserve">Breast milk is cheaper than formula. </w:t>
            </w:r>
          </w:p>
        </w:tc>
        <w:tc>
          <w:tcPr>
            <w:tcW w:w="1596" w:type="dxa"/>
          </w:tcPr>
          <w:p w14:paraId="53D8F87F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C203F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1E0C4B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CA679E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F6187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3EB8787F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939BE0" w14:textId="77777777" w:rsidR="00D56306" w:rsidRDefault="003D2FCC">
            <w:pPr>
              <w:keepNext/>
            </w:pPr>
            <w:r>
              <w:t xml:space="preserve">Formula feeding is the better choice if the mother plans to go back to work. </w:t>
            </w:r>
          </w:p>
        </w:tc>
        <w:tc>
          <w:tcPr>
            <w:tcW w:w="1596" w:type="dxa"/>
          </w:tcPr>
          <w:p w14:paraId="0DCFD01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6EFBE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C2252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1751F5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AFFE3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50D02642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F364EC" w14:textId="77777777" w:rsidR="00D56306" w:rsidRDefault="003D2FCC">
            <w:pPr>
              <w:keepNext/>
            </w:pPr>
            <w:r>
              <w:t xml:space="preserve">Mothers who formula feed miss one of the great joys of motherhood. </w:t>
            </w:r>
          </w:p>
        </w:tc>
        <w:tc>
          <w:tcPr>
            <w:tcW w:w="1596" w:type="dxa"/>
          </w:tcPr>
          <w:p w14:paraId="257381D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48A8E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83E48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E2131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0408B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6ED872D4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588585" w14:textId="77777777" w:rsidR="00D56306" w:rsidRDefault="003D2FCC">
            <w:pPr>
              <w:keepNext/>
            </w:pPr>
            <w:r>
              <w:lastRenderedPageBreak/>
              <w:t xml:space="preserve">Breastfed babies are healthier than formula fed babies. </w:t>
            </w:r>
          </w:p>
        </w:tc>
        <w:tc>
          <w:tcPr>
            <w:tcW w:w="1596" w:type="dxa"/>
          </w:tcPr>
          <w:p w14:paraId="4B072D7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67E227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5BEDA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B8E05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82ED5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72B46517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BA26C1" w14:textId="77777777" w:rsidR="00D56306" w:rsidRDefault="003D2FCC">
            <w:pPr>
              <w:keepNext/>
            </w:pPr>
            <w:r>
              <w:t xml:space="preserve">Breastfed babies are more likely to be overfed than formula fed babies. </w:t>
            </w:r>
          </w:p>
        </w:tc>
        <w:tc>
          <w:tcPr>
            <w:tcW w:w="1596" w:type="dxa"/>
          </w:tcPr>
          <w:p w14:paraId="006D77C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98F9F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B96010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A71847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5B540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1CF6EE8F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97128D" w14:textId="77777777" w:rsidR="00D56306" w:rsidRDefault="003D2FCC">
            <w:pPr>
              <w:keepNext/>
            </w:pPr>
            <w:r>
              <w:t xml:space="preserve">Fathers feel left out if a mother breastfeeds. </w:t>
            </w:r>
          </w:p>
        </w:tc>
        <w:tc>
          <w:tcPr>
            <w:tcW w:w="1596" w:type="dxa"/>
          </w:tcPr>
          <w:p w14:paraId="77AF73F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0125F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1A878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CDA66C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76646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29225764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2A9254" w14:textId="77777777" w:rsidR="00D56306" w:rsidRDefault="003D2FCC">
            <w:pPr>
              <w:keepNext/>
            </w:pPr>
            <w:r>
              <w:t xml:space="preserve">Breast milk is the ideal food for babies. </w:t>
            </w:r>
          </w:p>
        </w:tc>
        <w:tc>
          <w:tcPr>
            <w:tcW w:w="1596" w:type="dxa"/>
          </w:tcPr>
          <w:p w14:paraId="243C8B1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AFC9E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E10AF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6D949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EA6B47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110E7C28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7F4D94" w14:textId="77777777" w:rsidR="00D56306" w:rsidRDefault="003D2FCC">
            <w:pPr>
              <w:keepNext/>
            </w:pPr>
            <w:r>
              <w:t xml:space="preserve">Breast milk is more easily digested than formula. </w:t>
            </w:r>
          </w:p>
        </w:tc>
        <w:tc>
          <w:tcPr>
            <w:tcW w:w="1596" w:type="dxa"/>
          </w:tcPr>
          <w:p w14:paraId="1FCFEDB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DFAC9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EC3920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586387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EF294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60ED3278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BDC054" w14:textId="77777777" w:rsidR="00D56306" w:rsidRDefault="003D2FCC">
            <w:pPr>
              <w:keepNext/>
            </w:pPr>
            <w:r>
              <w:t xml:space="preserve">Formula is as healthy for an infant as breast milk. </w:t>
            </w:r>
          </w:p>
        </w:tc>
        <w:tc>
          <w:tcPr>
            <w:tcW w:w="1596" w:type="dxa"/>
          </w:tcPr>
          <w:p w14:paraId="5188406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1B0920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3A17CB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AFBAA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98BF3C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7951A928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B5FEFD" w14:textId="77777777" w:rsidR="00D56306" w:rsidRDefault="003D2FCC">
            <w:pPr>
              <w:keepNext/>
            </w:pPr>
            <w:r>
              <w:t xml:space="preserve">Breastfeeding is more convenient than formula. </w:t>
            </w:r>
          </w:p>
        </w:tc>
        <w:tc>
          <w:tcPr>
            <w:tcW w:w="1596" w:type="dxa"/>
          </w:tcPr>
          <w:p w14:paraId="0F03D7C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7992AF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FD0F8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4A751B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7B615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564796E1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D354F9" w14:textId="77777777" w:rsidR="00D56306" w:rsidRDefault="003D2FCC">
            <w:pPr>
              <w:keepNext/>
            </w:pPr>
            <w:r>
              <w:t xml:space="preserve">Breast milk is cheaper than formula. </w:t>
            </w:r>
          </w:p>
        </w:tc>
        <w:tc>
          <w:tcPr>
            <w:tcW w:w="1596" w:type="dxa"/>
          </w:tcPr>
          <w:p w14:paraId="626FAE9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89EAC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002A1C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5C43F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A86C1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13D62C83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741E7E" w14:textId="77777777" w:rsidR="00D56306" w:rsidRDefault="003D2FCC">
            <w:pPr>
              <w:keepNext/>
            </w:pPr>
            <w:r>
              <w:t xml:space="preserve">A mother who occasionally drinks alcohol should not breastfeed her baby. </w:t>
            </w:r>
          </w:p>
        </w:tc>
        <w:tc>
          <w:tcPr>
            <w:tcW w:w="1596" w:type="dxa"/>
          </w:tcPr>
          <w:p w14:paraId="68C278B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9D5C5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EB81D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E0FCF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55136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A766C1E" w14:textId="77777777" w:rsidR="00D56306" w:rsidRDefault="00D56306"/>
    <w:p w14:paraId="4C1E7C29" w14:textId="77777777" w:rsidR="00D56306" w:rsidRDefault="00D56306"/>
    <w:p w14:paraId="488E12C0" w14:textId="77777777" w:rsidR="00D56306" w:rsidRDefault="00D56306">
      <w:pPr>
        <w:pStyle w:val="QuestionSeparator"/>
      </w:pPr>
    </w:p>
    <w:p w14:paraId="0D723222" w14:textId="77777777" w:rsidR="00D56306" w:rsidRDefault="00D56306"/>
    <w:p w14:paraId="70FA08C8" w14:textId="77777777" w:rsidR="00D56306" w:rsidRDefault="003D2FCC">
      <w:pPr>
        <w:keepNext/>
      </w:pPr>
      <w:r>
        <w:lastRenderedPageBreak/>
        <w:t>Q3 Please respond to the following statements based on your knowledge of your college campu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D56306" w14:paraId="7FC0A9CD" w14:textId="77777777" w:rsidTr="00D5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32FD6F8" w14:textId="77777777" w:rsidR="00D56306" w:rsidRDefault="00D56306">
            <w:pPr>
              <w:keepNext/>
            </w:pPr>
          </w:p>
        </w:tc>
        <w:tc>
          <w:tcPr>
            <w:tcW w:w="2394" w:type="dxa"/>
          </w:tcPr>
          <w:p w14:paraId="1D56BABE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ue</w:t>
            </w:r>
          </w:p>
        </w:tc>
        <w:tc>
          <w:tcPr>
            <w:tcW w:w="2394" w:type="dxa"/>
          </w:tcPr>
          <w:p w14:paraId="2346CBEA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lse</w:t>
            </w:r>
          </w:p>
        </w:tc>
        <w:tc>
          <w:tcPr>
            <w:tcW w:w="2394" w:type="dxa"/>
          </w:tcPr>
          <w:p w14:paraId="6E098F05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</w:t>
            </w:r>
          </w:p>
        </w:tc>
      </w:tr>
      <w:tr w:rsidR="00D56306" w14:paraId="52C98758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D3F0866" w14:textId="77777777" w:rsidR="00D56306" w:rsidRDefault="003D2FCC">
            <w:pPr>
              <w:keepNext/>
            </w:pPr>
            <w:r>
              <w:t xml:space="preserve">Designated breastfeeding areas exist across campus. </w:t>
            </w:r>
          </w:p>
        </w:tc>
        <w:tc>
          <w:tcPr>
            <w:tcW w:w="2394" w:type="dxa"/>
          </w:tcPr>
          <w:p w14:paraId="1631EC5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443F9A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ECC684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4D4398EE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85A181B" w14:textId="77777777" w:rsidR="00D56306" w:rsidRDefault="003D2FCC">
            <w:pPr>
              <w:keepNext/>
            </w:pPr>
            <w:r>
              <w:t xml:space="preserve">There are at least 13 designated breastfeeding areas on campus. </w:t>
            </w:r>
          </w:p>
        </w:tc>
        <w:tc>
          <w:tcPr>
            <w:tcW w:w="2394" w:type="dxa"/>
          </w:tcPr>
          <w:p w14:paraId="535B952E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B76E99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BEC249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4F618AAB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54EBC87" w14:textId="77777777" w:rsidR="00D56306" w:rsidRDefault="003D2FCC">
            <w:pPr>
              <w:keepNext/>
            </w:pPr>
            <w:r>
              <w:t xml:space="preserve">Following the State law, designated space, including employee office space, must be available on campus. </w:t>
            </w:r>
          </w:p>
        </w:tc>
        <w:tc>
          <w:tcPr>
            <w:tcW w:w="2394" w:type="dxa"/>
          </w:tcPr>
          <w:p w14:paraId="28A3474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AF17C0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D2F01B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57034392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C119D02" w14:textId="77777777" w:rsidR="00D56306" w:rsidRDefault="003D2FCC">
            <w:pPr>
              <w:keepNext/>
            </w:pPr>
            <w:r>
              <w:t xml:space="preserve">A campus map of breastfeeding areas is available online. </w:t>
            </w:r>
          </w:p>
        </w:tc>
        <w:tc>
          <w:tcPr>
            <w:tcW w:w="2394" w:type="dxa"/>
          </w:tcPr>
          <w:p w14:paraId="7AC13C3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230697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64BDA5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57BF2957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344127B" w14:textId="77777777" w:rsidR="00D56306" w:rsidRDefault="003D2FCC">
            <w:pPr>
              <w:keepNext/>
            </w:pPr>
            <w:r>
              <w:t xml:space="preserve">Private breastfeeding space at some university athletic events is currently offered. </w:t>
            </w:r>
          </w:p>
        </w:tc>
        <w:tc>
          <w:tcPr>
            <w:tcW w:w="2394" w:type="dxa"/>
          </w:tcPr>
          <w:p w14:paraId="5585B560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58C02AA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74EDE9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A1D58E" w14:textId="77777777" w:rsidR="00D56306" w:rsidRDefault="00D56306"/>
    <w:p w14:paraId="6A8A9874" w14:textId="77777777" w:rsidR="00D56306" w:rsidRDefault="00D56306"/>
    <w:p w14:paraId="62077B3F" w14:textId="77777777" w:rsidR="00D56306" w:rsidRDefault="00D56306">
      <w:pPr>
        <w:pStyle w:val="QuestionSeparator"/>
      </w:pPr>
    </w:p>
    <w:p w14:paraId="5410094F" w14:textId="77777777" w:rsidR="00D56306" w:rsidRDefault="00D56306"/>
    <w:p w14:paraId="06420B59" w14:textId="77777777" w:rsidR="00D56306" w:rsidRDefault="003D2FCC">
      <w:pPr>
        <w:keepNext/>
      </w:pPr>
      <w:r>
        <w:lastRenderedPageBreak/>
        <w:t>Q4 Please respond to the following statements based on your knowledge of laws in the state of Arkansa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D56306" w14:paraId="52C7AB89" w14:textId="77777777" w:rsidTr="00D5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B9FB2C" w14:textId="77777777" w:rsidR="00D56306" w:rsidRDefault="00D56306">
            <w:pPr>
              <w:keepNext/>
            </w:pPr>
          </w:p>
        </w:tc>
        <w:tc>
          <w:tcPr>
            <w:tcW w:w="2394" w:type="dxa"/>
          </w:tcPr>
          <w:p w14:paraId="2FE59669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ue</w:t>
            </w:r>
          </w:p>
        </w:tc>
        <w:tc>
          <w:tcPr>
            <w:tcW w:w="2394" w:type="dxa"/>
          </w:tcPr>
          <w:p w14:paraId="15C8024E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lse</w:t>
            </w:r>
          </w:p>
        </w:tc>
        <w:tc>
          <w:tcPr>
            <w:tcW w:w="2394" w:type="dxa"/>
          </w:tcPr>
          <w:p w14:paraId="350D1ABE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</w:t>
            </w:r>
          </w:p>
        </w:tc>
      </w:tr>
      <w:tr w:rsidR="00D56306" w14:paraId="09112B3B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10C8FAB" w14:textId="77777777" w:rsidR="00D56306" w:rsidRDefault="003D2FCC">
            <w:pPr>
              <w:keepNext/>
            </w:pPr>
            <w:r>
              <w:t xml:space="preserve">Your employer is legally required to give you break time to breastfeed, but this break time may not be paid in all workplaces. </w:t>
            </w:r>
          </w:p>
        </w:tc>
        <w:tc>
          <w:tcPr>
            <w:tcW w:w="2394" w:type="dxa"/>
          </w:tcPr>
          <w:p w14:paraId="69F07859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945D76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764976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696A3730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2B41D9E" w14:textId="77777777" w:rsidR="00D56306" w:rsidRDefault="003D2FCC">
            <w:pPr>
              <w:keepNext/>
            </w:pPr>
            <w:r>
              <w:t xml:space="preserve">Your employer is legally required to make a reasonable effort to provide a clean, secure, and private area to breastfeed apart from the bathroom stall. </w:t>
            </w:r>
          </w:p>
        </w:tc>
        <w:tc>
          <w:tcPr>
            <w:tcW w:w="2394" w:type="dxa"/>
          </w:tcPr>
          <w:p w14:paraId="02E1368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4F5A3E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E9D73A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35AEBB9A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AD419C2" w14:textId="77777777" w:rsidR="00D56306" w:rsidRDefault="003D2FCC">
            <w:pPr>
              <w:keepNext/>
            </w:pPr>
            <w:r>
              <w:t xml:space="preserve">A woman has the legal right to breastfeed in public. </w:t>
            </w:r>
          </w:p>
        </w:tc>
        <w:tc>
          <w:tcPr>
            <w:tcW w:w="2394" w:type="dxa"/>
          </w:tcPr>
          <w:p w14:paraId="25ED01D8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06C7132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B3F47B5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2FE838F4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B5FDC6A" w14:textId="77777777" w:rsidR="00D56306" w:rsidRDefault="003D2FCC">
            <w:pPr>
              <w:keepNext/>
            </w:pPr>
            <w:r>
              <w:t xml:space="preserve">Before taking this survey, I was aware there are laws related to breastfeeding in the state of Arkansas. </w:t>
            </w:r>
          </w:p>
        </w:tc>
        <w:tc>
          <w:tcPr>
            <w:tcW w:w="2394" w:type="dxa"/>
          </w:tcPr>
          <w:p w14:paraId="77977D5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9B03A3E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8B70283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ADDA88D" w14:textId="77777777" w:rsidR="00D56306" w:rsidRDefault="00D56306"/>
    <w:p w14:paraId="2498271B" w14:textId="77777777" w:rsidR="00D56306" w:rsidRDefault="00D56306"/>
    <w:p w14:paraId="7C20F046" w14:textId="77777777" w:rsidR="00D56306" w:rsidRDefault="00D56306">
      <w:pPr>
        <w:pStyle w:val="QuestionSeparator"/>
      </w:pPr>
    </w:p>
    <w:p w14:paraId="16AEB9D9" w14:textId="77777777" w:rsidR="00D56306" w:rsidRDefault="00D56306"/>
    <w:p w14:paraId="481C7C98" w14:textId="77777777" w:rsidR="00D56306" w:rsidRDefault="003D2FCC">
      <w:pPr>
        <w:keepNext/>
      </w:pPr>
      <w:r>
        <w:t>Q5 Please respond to the following statements based on your personal attitude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D56306" w14:paraId="0C227C0F" w14:textId="77777777" w:rsidTr="00D5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7E4A6FE" w14:textId="77777777" w:rsidR="00D56306" w:rsidRDefault="00D56306">
            <w:pPr>
              <w:keepNext/>
            </w:pPr>
          </w:p>
        </w:tc>
        <w:tc>
          <w:tcPr>
            <w:tcW w:w="2394" w:type="dxa"/>
          </w:tcPr>
          <w:p w14:paraId="69E71498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2394" w:type="dxa"/>
          </w:tcPr>
          <w:p w14:paraId="610DFF81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2394" w:type="dxa"/>
          </w:tcPr>
          <w:p w14:paraId="710FF477" w14:textId="77777777" w:rsidR="00D56306" w:rsidRDefault="003D2F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</w:t>
            </w:r>
          </w:p>
        </w:tc>
      </w:tr>
      <w:tr w:rsidR="00D56306" w14:paraId="1622B93C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1FE049F" w14:textId="77777777" w:rsidR="00D56306" w:rsidRDefault="003D2FCC">
            <w:pPr>
              <w:keepNext/>
            </w:pPr>
            <w:r>
              <w:t xml:space="preserve">A woman has the ethical right to breastfeed in public. </w:t>
            </w:r>
          </w:p>
        </w:tc>
        <w:tc>
          <w:tcPr>
            <w:tcW w:w="2394" w:type="dxa"/>
          </w:tcPr>
          <w:p w14:paraId="290411F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C311DA6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34B2DA4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06" w14:paraId="26B03A88" w14:textId="77777777" w:rsidTr="00D56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D28DF4E" w14:textId="77777777" w:rsidR="00D56306" w:rsidRDefault="003D2FCC">
            <w:pPr>
              <w:keepNext/>
            </w:pPr>
            <w:r>
              <w:t xml:space="preserve">Breastfeeding laws matter to me. </w:t>
            </w:r>
          </w:p>
        </w:tc>
        <w:tc>
          <w:tcPr>
            <w:tcW w:w="2394" w:type="dxa"/>
          </w:tcPr>
          <w:p w14:paraId="340B892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9989001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CD9481D" w14:textId="77777777" w:rsidR="00D56306" w:rsidRDefault="00D563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1C23D82" w14:textId="77777777" w:rsidR="00D56306" w:rsidRDefault="00D56306"/>
    <w:p w14:paraId="23BE96B8" w14:textId="77777777" w:rsidR="00D56306" w:rsidRDefault="00D56306"/>
    <w:p w14:paraId="61A8D94C" w14:textId="77777777" w:rsidR="00D56306" w:rsidRDefault="00D56306">
      <w:pPr>
        <w:pStyle w:val="QuestionSeparator"/>
      </w:pPr>
    </w:p>
    <w:p w14:paraId="25A52B40" w14:textId="77777777" w:rsidR="00D56306" w:rsidRDefault="00D56306"/>
    <w:p w14:paraId="4C790CA4" w14:textId="77777777" w:rsidR="00D56306" w:rsidRDefault="003D2FCC">
      <w:pPr>
        <w:keepNext/>
      </w:pPr>
      <w:r>
        <w:lastRenderedPageBreak/>
        <w:t>Q6 True or false: The Federal law “Break Time for Nursing Mother’s Provision” states break time to express breast milk be provided to an employee, up to 1 year after the child’s birth.</w:t>
      </w:r>
    </w:p>
    <w:p w14:paraId="5AE6D9FA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True </w:t>
      </w:r>
    </w:p>
    <w:p w14:paraId="654522F6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False </w:t>
      </w:r>
    </w:p>
    <w:p w14:paraId="285B1AB9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4A1CFF80" w14:textId="77777777" w:rsidR="00D56306" w:rsidRDefault="00D56306"/>
    <w:p w14:paraId="5582B89A" w14:textId="77777777" w:rsidR="00D56306" w:rsidRDefault="00D56306">
      <w:pPr>
        <w:pStyle w:val="QuestionSeparator"/>
      </w:pPr>
    </w:p>
    <w:p w14:paraId="12F0C364" w14:textId="77777777" w:rsidR="00D56306" w:rsidRDefault="00D56306"/>
    <w:p w14:paraId="398485D5" w14:textId="77777777" w:rsidR="00D56306" w:rsidRDefault="003D2FCC">
      <w:pPr>
        <w:keepNext/>
      </w:pPr>
      <w:r>
        <w:t>Q7 When feeding an infant less than 6 months, the most beneficial choice is</w:t>
      </w:r>
    </w:p>
    <w:p w14:paraId="2C0F0031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Partial breastfeeding </w:t>
      </w:r>
    </w:p>
    <w:p w14:paraId="56871A09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Predominant or mostly breastfeeding </w:t>
      </w:r>
    </w:p>
    <w:p w14:paraId="17FEBAFE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Exclusive or only breastfeeding </w:t>
      </w:r>
    </w:p>
    <w:p w14:paraId="22584F15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No breastfeeding </w:t>
      </w:r>
    </w:p>
    <w:p w14:paraId="30DEA3EF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6843D05A" w14:textId="77777777" w:rsidR="00D56306" w:rsidRDefault="00D56306"/>
    <w:p w14:paraId="0C9D064F" w14:textId="77777777" w:rsidR="00D56306" w:rsidRDefault="00D56306">
      <w:pPr>
        <w:pStyle w:val="QuestionSeparator"/>
      </w:pPr>
    </w:p>
    <w:p w14:paraId="7F07B09B" w14:textId="77777777" w:rsidR="00D56306" w:rsidRDefault="00D56306"/>
    <w:p w14:paraId="650F1514" w14:textId="77777777" w:rsidR="00D56306" w:rsidRDefault="003D2FCC">
      <w:pPr>
        <w:keepNext/>
      </w:pPr>
      <w:r>
        <w:t>Q8 Which of the following is an adequate duration of breastfeeding?</w:t>
      </w:r>
    </w:p>
    <w:p w14:paraId="0EA89A54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Until the baby is 6 months old </w:t>
      </w:r>
    </w:p>
    <w:p w14:paraId="753537DE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Until the baby is 12 months old </w:t>
      </w:r>
    </w:p>
    <w:p w14:paraId="15AD3810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Until the baby is 18 months old and beyond </w:t>
      </w:r>
    </w:p>
    <w:p w14:paraId="314C6D65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5C0D7C47" w14:textId="77777777" w:rsidR="00D56306" w:rsidRDefault="00D56306"/>
    <w:p w14:paraId="0C659FAA" w14:textId="77777777" w:rsidR="00D56306" w:rsidRDefault="00D56306">
      <w:pPr>
        <w:pStyle w:val="QuestionSeparator"/>
      </w:pPr>
    </w:p>
    <w:p w14:paraId="31AAF781" w14:textId="77777777" w:rsidR="00D56306" w:rsidRDefault="00D56306"/>
    <w:p w14:paraId="06E5D2EE" w14:textId="77777777" w:rsidR="00D56306" w:rsidRDefault="003D2FCC">
      <w:pPr>
        <w:keepNext/>
      </w:pPr>
      <w:r>
        <w:lastRenderedPageBreak/>
        <w:t>Q9 Which of the following is true regarding breastfeeding and economic benefits?</w:t>
      </w:r>
    </w:p>
    <w:p w14:paraId="39D99761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It has been estimated that the U.S. economy could save over $10 billion per year in pediatric health cost, if 90% of women breastfed for the first year of life. </w:t>
      </w:r>
    </w:p>
    <w:p w14:paraId="6B913070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There is little evidence that healthcare costs would change if the majority of mothers breastfed in the U.S. </w:t>
      </w:r>
    </w:p>
    <w:p w14:paraId="3BFC2E7A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548FC67A" w14:textId="77777777" w:rsidR="00D56306" w:rsidRDefault="00D56306"/>
    <w:p w14:paraId="2ABE0D17" w14:textId="77777777" w:rsidR="00D56306" w:rsidRDefault="00D56306">
      <w:pPr>
        <w:pStyle w:val="QuestionSeparator"/>
      </w:pPr>
    </w:p>
    <w:p w14:paraId="5808EBDE" w14:textId="77777777" w:rsidR="00D56306" w:rsidRDefault="00D56306"/>
    <w:p w14:paraId="694D8C8C" w14:textId="77777777" w:rsidR="00D56306" w:rsidRDefault="003D2FCC">
      <w:pPr>
        <w:keepNext/>
      </w:pPr>
      <w:r>
        <w:t>Q10 Please select your status at the university</w:t>
      </w:r>
    </w:p>
    <w:p w14:paraId="5F15BC16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Undergraduate Student </w:t>
      </w:r>
    </w:p>
    <w:p w14:paraId="5FDD810A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Graduate Student </w:t>
      </w:r>
    </w:p>
    <w:p w14:paraId="4FAC4FCC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Faculty </w:t>
      </w:r>
    </w:p>
    <w:p w14:paraId="207E25EB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Administrative Support/Staff </w:t>
      </w:r>
    </w:p>
    <w:p w14:paraId="228175ED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Other university employee </w:t>
      </w:r>
    </w:p>
    <w:p w14:paraId="5B95B87F" w14:textId="77777777" w:rsidR="00D56306" w:rsidRDefault="00D56306"/>
    <w:p w14:paraId="19D3D135" w14:textId="77777777" w:rsidR="00D56306" w:rsidRDefault="00D56306">
      <w:pPr>
        <w:pStyle w:val="QuestionSeparator"/>
      </w:pPr>
    </w:p>
    <w:p w14:paraId="6E0D9566" w14:textId="77777777" w:rsidR="00D56306" w:rsidRDefault="00D56306"/>
    <w:p w14:paraId="1A295E45" w14:textId="77777777" w:rsidR="00D56306" w:rsidRDefault="003D2FCC">
      <w:pPr>
        <w:keepNext/>
      </w:pPr>
      <w:r>
        <w:t>Q11 Please select your gender</w:t>
      </w:r>
    </w:p>
    <w:p w14:paraId="40124C6A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190A6610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3EFA2856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Gender diverse </w:t>
      </w:r>
    </w:p>
    <w:p w14:paraId="1DEA51BF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Prefer not to answer </w:t>
      </w:r>
    </w:p>
    <w:p w14:paraId="414ED272" w14:textId="77777777" w:rsidR="00D56306" w:rsidRDefault="00D56306"/>
    <w:p w14:paraId="07EC32E3" w14:textId="77777777" w:rsidR="00D56306" w:rsidRDefault="00D56306">
      <w:pPr>
        <w:pStyle w:val="QuestionSeparator"/>
      </w:pPr>
    </w:p>
    <w:p w14:paraId="0B68EF48" w14:textId="77777777" w:rsidR="00D56306" w:rsidRDefault="00D56306"/>
    <w:p w14:paraId="53B05534" w14:textId="77777777" w:rsidR="00D56306" w:rsidRDefault="003D2FCC">
      <w:pPr>
        <w:keepNext/>
      </w:pPr>
      <w:r>
        <w:lastRenderedPageBreak/>
        <w:t>Q12 What is your ethnicity?</w:t>
      </w:r>
    </w:p>
    <w:p w14:paraId="2EC180A3" w14:textId="77777777" w:rsidR="00D56306" w:rsidRDefault="003D2FCC">
      <w:pPr>
        <w:pStyle w:val="ListParagraph"/>
        <w:keepNext/>
        <w:numPr>
          <w:ilvl w:val="0"/>
          <w:numId w:val="2"/>
        </w:numPr>
      </w:pPr>
      <w:r>
        <w:t xml:space="preserve">White </w:t>
      </w:r>
    </w:p>
    <w:p w14:paraId="5070B166" w14:textId="77777777" w:rsidR="00D56306" w:rsidRDefault="003D2FCC">
      <w:pPr>
        <w:pStyle w:val="ListParagraph"/>
        <w:keepNext/>
        <w:numPr>
          <w:ilvl w:val="0"/>
          <w:numId w:val="2"/>
        </w:numPr>
      </w:pPr>
      <w:r>
        <w:t xml:space="preserve">Hispanic or Latino </w:t>
      </w:r>
    </w:p>
    <w:p w14:paraId="0E527B23" w14:textId="77777777" w:rsidR="00D56306" w:rsidRDefault="003D2FCC">
      <w:pPr>
        <w:pStyle w:val="ListParagraph"/>
        <w:keepNext/>
        <w:numPr>
          <w:ilvl w:val="0"/>
          <w:numId w:val="2"/>
        </w:numPr>
      </w:pPr>
      <w:r>
        <w:t xml:space="preserve">Black or African American </w:t>
      </w:r>
    </w:p>
    <w:p w14:paraId="0D4AA278" w14:textId="77777777" w:rsidR="00D56306" w:rsidRDefault="003D2FCC">
      <w:pPr>
        <w:pStyle w:val="ListParagraph"/>
        <w:keepNext/>
        <w:numPr>
          <w:ilvl w:val="0"/>
          <w:numId w:val="2"/>
        </w:numPr>
      </w:pPr>
      <w:r>
        <w:t xml:space="preserve">Native American or American Indian </w:t>
      </w:r>
    </w:p>
    <w:p w14:paraId="03478447" w14:textId="77777777" w:rsidR="00D56306" w:rsidRDefault="003D2FCC">
      <w:pPr>
        <w:pStyle w:val="ListParagraph"/>
        <w:keepNext/>
        <w:numPr>
          <w:ilvl w:val="0"/>
          <w:numId w:val="2"/>
        </w:numPr>
      </w:pPr>
      <w:r>
        <w:t xml:space="preserve">Asian or Pacific Islander </w:t>
      </w:r>
    </w:p>
    <w:p w14:paraId="69AA517C" w14:textId="77777777" w:rsidR="00D56306" w:rsidRDefault="003D2FCC">
      <w:pPr>
        <w:pStyle w:val="ListParagraph"/>
        <w:keepNext/>
        <w:numPr>
          <w:ilvl w:val="0"/>
          <w:numId w:val="2"/>
        </w:numPr>
      </w:pPr>
      <w:r>
        <w:t xml:space="preserve">Other </w:t>
      </w:r>
    </w:p>
    <w:p w14:paraId="4604FD02" w14:textId="77777777" w:rsidR="00D56306" w:rsidRDefault="00D56306"/>
    <w:p w14:paraId="486B02FA" w14:textId="77777777" w:rsidR="00D56306" w:rsidRDefault="00D56306">
      <w:pPr>
        <w:pStyle w:val="QuestionSeparator"/>
      </w:pPr>
    </w:p>
    <w:p w14:paraId="4C5E1513" w14:textId="77777777" w:rsidR="00D56306" w:rsidRDefault="00D56306"/>
    <w:p w14:paraId="505B5517" w14:textId="77777777" w:rsidR="00D56306" w:rsidRDefault="003D2FCC">
      <w:pPr>
        <w:keepNext/>
      </w:pPr>
      <w:r>
        <w:t>Q13 Do you have children?</w:t>
      </w:r>
    </w:p>
    <w:p w14:paraId="5ADC2F5E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C120516" w14:textId="77777777" w:rsidR="00D56306" w:rsidRDefault="003D2FCC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A59F1F5" w14:textId="77777777" w:rsidR="00D56306" w:rsidRDefault="00D56306"/>
    <w:p w14:paraId="17A44376" w14:textId="77777777" w:rsidR="00D56306" w:rsidRDefault="00D56306">
      <w:pPr>
        <w:pStyle w:val="QuestionSeparator"/>
      </w:pPr>
    </w:p>
    <w:p w14:paraId="13BCB839" w14:textId="77777777" w:rsidR="00D56306" w:rsidRDefault="00D56306"/>
    <w:p w14:paraId="49F41895" w14:textId="77777777" w:rsidR="00D56306" w:rsidRDefault="003D2FCC">
      <w:pPr>
        <w:keepNext/>
      </w:pPr>
      <w:r>
        <w:t>Q14 How old are you (in years)? </w:t>
      </w:r>
    </w:p>
    <w:p w14:paraId="345FD69C" w14:textId="77777777" w:rsidR="00D56306" w:rsidRDefault="003D2FCC">
      <w:pPr>
        <w:pStyle w:val="TextEntryLine"/>
        <w:ind w:firstLine="400"/>
      </w:pPr>
      <w:r>
        <w:t>________________________________________________________________</w:t>
      </w:r>
    </w:p>
    <w:p w14:paraId="5BB8E747" w14:textId="77777777" w:rsidR="00D56306" w:rsidRDefault="00D56306"/>
    <w:p w14:paraId="4F023FE0" w14:textId="3B8EB561" w:rsidR="00D56306" w:rsidRPr="00504ACE" w:rsidRDefault="00086A7D" w:rsidP="00086A7D">
      <w:pPr>
        <w:pStyle w:val="BlockEndLabel"/>
      </w:pPr>
      <w:r>
        <w:t xml:space="preserve">Q 15:  </w:t>
      </w:r>
      <w:r w:rsidRPr="00504ACE">
        <w:t xml:space="preserve">If you wish to be entered in the drawing for one of ten, $50 Amazon gift cards, please enter your email address </w:t>
      </w:r>
      <w:proofErr w:type="gramStart"/>
      <w:r w:rsidRPr="00504ACE">
        <w:t>here :</w:t>
      </w:r>
      <w:proofErr w:type="gramEnd"/>
      <w:r w:rsidRPr="00504ACE">
        <w:t xml:space="preserve"> </w:t>
      </w:r>
    </w:p>
    <w:p w14:paraId="24595F86" w14:textId="77777777" w:rsidR="00D56306" w:rsidRPr="00504ACE" w:rsidRDefault="00D56306">
      <w:pPr>
        <w:rPr>
          <w:b/>
        </w:rPr>
      </w:pPr>
    </w:p>
    <w:sectPr w:rsidR="00D56306" w:rsidRPr="00504AC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5BCDE" w14:textId="77777777" w:rsidR="004A3446" w:rsidRDefault="004A3446">
      <w:pPr>
        <w:spacing w:line="240" w:lineRule="auto"/>
      </w:pPr>
      <w:r>
        <w:separator/>
      </w:r>
    </w:p>
  </w:endnote>
  <w:endnote w:type="continuationSeparator" w:id="0">
    <w:p w14:paraId="7633F35A" w14:textId="77777777" w:rsidR="004A3446" w:rsidRDefault="004A34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FE4E4" w14:textId="77777777" w:rsidR="00EB001B" w:rsidRDefault="003D2FC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47CC675" w14:textId="77777777" w:rsidR="00EB001B" w:rsidRDefault="004A344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F66B5" w14:textId="77777777" w:rsidR="00EB001B" w:rsidRDefault="003D2FC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D63EDAB" w14:textId="77777777" w:rsidR="00EB001B" w:rsidRDefault="004A34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EA239" w14:textId="77777777" w:rsidR="004A3446" w:rsidRDefault="004A3446">
      <w:pPr>
        <w:spacing w:line="240" w:lineRule="auto"/>
      </w:pPr>
      <w:r>
        <w:separator/>
      </w:r>
    </w:p>
  </w:footnote>
  <w:footnote w:type="continuationSeparator" w:id="0">
    <w:p w14:paraId="70A9749D" w14:textId="77777777" w:rsidR="004A3446" w:rsidRDefault="004A344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CAF5B" w14:textId="77777777" w:rsidR="00F309C2" w:rsidRDefault="003D2FC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04A1F"/>
    <w:rsid w:val="00077E6B"/>
    <w:rsid w:val="00086A7D"/>
    <w:rsid w:val="001B4872"/>
    <w:rsid w:val="003D2FCC"/>
    <w:rsid w:val="004A3446"/>
    <w:rsid w:val="00504ACE"/>
    <w:rsid w:val="005B1D1E"/>
    <w:rsid w:val="006E4836"/>
    <w:rsid w:val="007E5D9B"/>
    <w:rsid w:val="009B37FC"/>
    <w:rsid w:val="00A338B1"/>
    <w:rsid w:val="00B70267"/>
    <w:rsid w:val="00D56306"/>
    <w:rsid w:val="00E05AA8"/>
    <w:rsid w:val="00F22B15"/>
    <w:rsid w:val="00F3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941F"/>
  <w15:docId w15:val="{5C2EDEEB-45B6-7D4B-A9AC-1D2753AA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astfeeding Survey (longer version)</vt:lpstr>
    </vt:vector>
  </TitlesOfParts>
  <Company>Qualtrics</Company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astfeeding Survey (longer version)</dc:title>
  <dc:subject/>
  <dc:creator>Qualtrics</dc:creator>
  <cp:keywords/>
  <dc:description/>
  <cp:lastModifiedBy>Allison L. Scott</cp:lastModifiedBy>
  <cp:revision>2</cp:revision>
  <dcterms:created xsi:type="dcterms:W3CDTF">2022-07-26T18:53:00Z</dcterms:created>
  <dcterms:modified xsi:type="dcterms:W3CDTF">2022-07-26T18:53:00Z</dcterms:modified>
</cp:coreProperties>
</file>